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D20141" w14:textId="77777777" w:rsidR="0065531F" w:rsidRDefault="0065531F" w:rsidP="004F2E1D">
      <w:pPr>
        <w:spacing w:before="0" w:after="0"/>
        <w:contextualSpacing/>
        <w:jc w:val="center"/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t>Appendices</w:t>
      </w:r>
    </w:p>
    <w:p w14:paraId="1602F435" w14:textId="1AF1D055" w:rsidR="000040A6" w:rsidRPr="00204E1D" w:rsidRDefault="00906868" w:rsidP="004F2E1D">
      <w:pPr>
        <w:spacing w:before="0" w:after="0"/>
        <w:contextualSpacing/>
        <w:jc w:val="center"/>
        <w:rPr>
          <w:rFonts w:cs="Times New Roman"/>
          <w:b/>
          <w:bCs/>
          <w:szCs w:val="24"/>
        </w:rPr>
      </w:pPr>
      <w:r w:rsidRPr="00204E1D">
        <w:rPr>
          <w:rFonts w:cs="Times New Roman"/>
          <w:b/>
          <w:bCs/>
          <w:szCs w:val="24"/>
        </w:rPr>
        <w:t>Appendix</w:t>
      </w:r>
      <w:r w:rsidR="00F60268" w:rsidRPr="00204E1D">
        <w:rPr>
          <w:rFonts w:cs="Times New Roman"/>
          <w:b/>
          <w:bCs/>
          <w:szCs w:val="24"/>
        </w:rPr>
        <w:t xml:space="preserve"> A</w:t>
      </w:r>
    </w:p>
    <w:p w14:paraId="3D68BF08" w14:textId="263CDFCA" w:rsidR="00F60268" w:rsidRPr="00204E1D" w:rsidRDefault="00F60268" w:rsidP="004F2E1D">
      <w:pPr>
        <w:spacing w:before="0" w:after="0"/>
        <w:contextualSpacing/>
        <w:jc w:val="center"/>
        <w:rPr>
          <w:rFonts w:cs="Times New Roman"/>
          <w:szCs w:val="24"/>
        </w:rPr>
      </w:pPr>
      <w:r w:rsidRPr="00204E1D">
        <w:rPr>
          <w:rFonts w:cs="Times New Roman"/>
          <w:szCs w:val="24"/>
        </w:rPr>
        <w:t>Outcome Variable “School Readiness” Implemented in the PISA 2018 Cohort</w:t>
      </w:r>
      <w:r w:rsidR="005E189E" w:rsidRPr="00204E1D">
        <w:rPr>
          <w:rFonts w:cs="Times New Roman"/>
          <w:szCs w:val="24"/>
        </w:rPr>
        <w:t>.</w:t>
      </w:r>
    </w:p>
    <w:p w14:paraId="6DAD4B5C" w14:textId="31B7EB32" w:rsidR="00906868" w:rsidRPr="00204E1D" w:rsidRDefault="00D82AAF" w:rsidP="004F2E1D">
      <w:pPr>
        <w:pStyle w:val="BodyText"/>
        <w:tabs>
          <w:tab w:val="right" w:pos="10973"/>
        </w:tabs>
        <w:ind w:left="532"/>
        <w:contextualSpacing/>
        <w:jc w:val="center"/>
        <w:rPr>
          <w:rFonts w:ascii="Arial" w:hAnsi="Arial"/>
          <w:sz w:val="20"/>
        </w:rPr>
      </w:pPr>
      <w:r w:rsidRPr="00204E1D">
        <w:rPr>
          <w:noProof/>
        </w:rPr>
        <w:drawing>
          <wp:inline distT="0" distB="0" distL="0" distR="0" wp14:anchorId="77C69CA0" wp14:editId="60B6CDE9">
            <wp:extent cx="6097270" cy="5807075"/>
            <wp:effectExtent l="0" t="0" r="0" b="3175"/>
            <wp:docPr id="116074380" name="Picture 1" descr="A questionnaire with black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6074380" name="Picture 1" descr="A questionnaire with black text&#10;&#10;Description automatically generated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6097270" cy="5807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906868" w:rsidRPr="00204E1D">
        <w:tab/>
      </w:r>
    </w:p>
    <w:p w14:paraId="07F4C140" w14:textId="77777777" w:rsidR="00906868" w:rsidRPr="00204E1D" w:rsidRDefault="00906868" w:rsidP="004F2E1D">
      <w:pPr>
        <w:pStyle w:val="Heading3"/>
        <w:numPr>
          <w:ilvl w:val="0"/>
          <w:numId w:val="0"/>
        </w:numPr>
        <w:tabs>
          <w:tab w:val="right" w:pos="10973"/>
        </w:tabs>
        <w:spacing w:before="0" w:after="0"/>
        <w:contextualSpacing/>
        <w:jc w:val="center"/>
        <w:rPr>
          <w:rFonts w:cs="Times New Roman"/>
          <w:bCs/>
        </w:rPr>
      </w:pPr>
    </w:p>
    <w:p w14:paraId="7DA6C88B" w14:textId="77777777" w:rsidR="00BC78A0" w:rsidRPr="00204E1D" w:rsidRDefault="00BC78A0" w:rsidP="00BC78A0">
      <w:pPr>
        <w:spacing w:before="0" w:after="0"/>
        <w:contextualSpacing/>
        <w:jc w:val="center"/>
        <w:rPr>
          <w:rFonts w:cs="Times New Roman"/>
          <w:b/>
          <w:bCs/>
          <w:szCs w:val="24"/>
        </w:rPr>
        <w:sectPr w:rsidR="00BC78A0" w:rsidRPr="00204E1D" w:rsidSect="00E43E6E">
          <w:headerReference w:type="even" r:id="rId9"/>
          <w:headerReference w:type="default" r:id="rId10"/>
          <w:footerReference w:type="even" r:id="rId11"/>
          <w:footerReference w:type="default" r:id="rId12"/>
          <w:headerReference w:type="first" r:id="rId13"/>
          <w:pgSz w:w="11906" w:h="16838" w:code="9"/>
          <w:pgMar w:top="1152" w:right="1152" w:bottom="98" w:left="1152" w:header="288" w:footer="504" w:gutter="0"/>
          <w:lnNumType w:countBy="1" w:restart="continuous"/>
          <w:cols w:space="720"/>
          <w:titlePg/>
          <w:docGrid w:linePitch="360"/>
        </w:sectPr>
      </w:pPr>
    </w:p>
    <w:p w14:paraId="1A535F5C" w14:textId="6EC9A05D" w:rsidR="00BC78A0" w:rsidRPr="00204E1D" w:rsidRDefault="00BC78A0" w:rsidP="00BC78A0">
      <w:pPr>
        <w:spacing w:before="0" w:after="0"/>
        <w:contextualSpacing/>
        <w:jc w:val="center"/>
        <w:rPr>
          <w:rFonts w:cs="Times New Roman"/>
          <w:b/>
          <w:bCs/>
          <w:szCs w:val="24"/>
        </w:rPr>
      </w:pPr>
      <w:r w:rsidRPr="00204E1D">
        <w:rPr>
          <w:rFonts w:cs="Times New Roman"/>
          <w:b/>
          <w:bCs/>
          <w:szCs w:val="24"/>
        </w:rPr>
        <w:lastRenderedPageBreak/>
        <w:t>Appendix B</w:t>
      </w:r>
    </w:p>
    <w:p w14:paraId="1D9530B8" w14:textId="77777777" w:rsidR="00BC78A0" w:rsidRPr="00204E1D" w:rsidRDefault="00BC78A0" w:rsidP="00BC78A0">
      <w:pPr>
        <w:rPr>
          <w:rFonts w:cs="Times New Roman"/>
          <w:szCs w:val="24"/>
        </w:rPr>
      </w:pPr>
      <w:r w:rsidRPr="00204E1D">
        <w:rPr>
          <w:rFonts w:cs="Times New Roman"/>
          <w:szCs w:val="24"/>
        </w:rPr>
        <w:t>R-code to execute the cusp catastrophe model in R using the “cusp” package.</w:t>
      </w:r>
    </w:p>
    <w:p w14:paraId="3A120331" w14:textId="6039B85B" w:rsidR="00BC78A0" w:rsidRPr="00204E1D" w:rsidRDefault="00BC78A0" w:rsidP="00BC78A0">
      <w:pPr>
        <w:rPr>
          <w:rFonts w:cs="Times New Roman"/>
          <w:szCs w:val="24"/>
        </w:rPr>
      </w:pPr>
      <w:r w:rsidRPr="00204E1D">
        <w:rPr>
          <w:rFonts w:cs="Times New Roman"/>
          <w:szCs w:val="24"/>
        </w:rPr>
        <w:t>Read Data in R ## if data are in SPSS use haven</w:t>
      </w:r>
      <w:r w:rsidR="00E5796C" w:rsidRPr="00204E1D">
        <w:rPr>
          <w:rFonts w:cs="Times New Roman"/>
          <w:szCs w:val="24"/>
        </w:rPr>
        <w:t xml:space="preserve"> or foreign</w:t>
      </w:r>
      <w:r w:rsidRPr="00204E1D">
        <w:rPr>
          <w:rFonts w:cs="Times New Roman"/>
          <w:szCs w:val="24"/>
        </w:rPr>
        <w:t xml:space="preserve"> package</w:t>
      </w:r>
      <w:r w:rsidR="00E5796C" w:rsidRPr="00204E1D">
        <w:rPr>
          <w:rFonts w:cs="Times New Roman"/>
          <w:szCs w:val="24"/>
        </w:rPr>
        <w:t>s</w:t>
      </w:r>
      <w:r w:rsidRPr="00204E1D">
        <w:rPr>
          <w:rFonts w:cs="Times New Roman"/>
          <w:szCs w:val="24"/>
        </w:rPr>
        <w:t>.</w:t>
      </w:r>
    </w:p>
    <w:p w14:paraId="6B70388F" w14:textId="2A8C10A5" w:rsidR="00E5796C" w:rsidRPr="00204E1D" w:rsidRDefault="00E5796C" w:rsidP="00BC78A0">
      <w:pPr>
        <w:rPr>
          <w:rFonts w:cs="Times New Roman"/>
          <w:szCs w:val="24"/>
        </w:rPr>
      </w:pPr>
      <w:r w:rsidRPr="00204E1D">
        <w:rPr>
          <w:rFonts w:cs="Times New Roman"/>
          <w:szCs w:val="24"/>
        </w:rPr>
        <w:t>Install cusp package in R ## e.g., install.packages(“cusp”)</w:t>
      </w:r>
    </w:p>
    <w:p w14:paraId="529FD04E" w14:textId="7732A53B" w:rsidR="00E5796C" w:rsidRPr="00204E1D" w:rsidRDefault="00E5796C" w:rsidP="00BC78A0">
      <w:pPr>
        <w:rPr>
          <w:rFonts w:cs="Times New Roman"/>
          <w:szCs w:val="24"/>
        </w:rPr>
      </w:pPr>
      <w:r w:rsidRPr="00204E1D">
        <w:rPr>
          <w:rFonts w:cs="Times New Roman"/>
          <w:szCs w:val="24"/>
        </w:rPr>
        <w:t>Variable names are for asymmetry stub=student behavior, teachb=teacher behavior; for bifurcation sch=school size, clsize=class size.</w:t>
      </w:r>
    </w:p>
    <w:p w14:paraId="4E71CF64" w14:textId="6698FB41" w:rsidR="001A22EC" w:rsidRPr="00204E1D" w:rsidRDefault="001A22EC" w:rsidP="00BC78A0">
      <w:pPr>
        <w:rPr>
          <w:rFonts w:cs="Times New Roman"/>
          <w:szCs w:val="24"/>
        </w:rPr>
      </w:pPr>
      <w:r w:rsidRPr="00204E1D">
        <w:rPr>
          <w:rFonts w:cs="Times New Roman"/>
          <w:szCs w:val="24"/>
        </w:rPr>
        <w:t>The syntax lines to produce results are below. After ## there is an explanation for each command.</w:t>
      </w:r>
    </w:p>
    <w:p w14:paraId="54CD48D5" w14:textId="0C04D094" w:rsidR="00E5796C" w:rsidRPr="00204E1D" w:rsidRDefault="00E5796C" w:rsidP="00E5796C">
      <w:pPr>
        <w:autoSpaceDE w:val="0"/>
        <w:autoSpaceDN w:val="0"/>
        <w:adjustRightInd w:val="0"/>
        <w:spacing w:after="0"/>
        <w:contextualSpacing/>
        <w:rPr>
          <w:rFonts w:cs="Times New Roman"/>
          <w:szCs w:val="24"/>
        </w:rPr>
      </w:pPr>
      <w:r w:rsidRPr="00204E1D">
        <w:rPr>
          <w:rFonts w:cs="Times New Roman"/>
          <w:szCs w:val="24"/>
        </w:rPr>
        <w:t xml:space="preserve">fit.cusp &lt;- cusp(y ~ readiness, alpha ~ stub+teachb, beta ~ sch+clsize, data = data) </w:t>
      </w:r>
    </w:p>
    <w:p w14:paraId="506CECA8" w14:textId="1EF17EE1" w:rsidR="00E5796C" w:rsidRPr="00204E1D" w:rsidRDefault="00E5796C" w:rsidP="00E5796C">
      <w:pPr>
        <w:autoSpaceDE w:val="0"/>
        <w:autoSpaceDN w:val="0"/>
        <w:adjustRightInd w:val="0"/>
        <w:spacing w:after="0"/>
        <w:contextualSpacing/>
        <w:rPr>
          <w:rFonts w:cs="Times New Roman"/>
          <w:szCs w:val="24"/>
        </w:rPr>
      </w:pPr>
      <w:r w:rsidRPr="00204E1D">
        <w:rPr>
          <w:rFonts w:cs="Times New Roman"/>
          <w:szCs w:val="24"/>
        </w:rPr>
        <w:t>## The above syntax contains the dependent variable y, the asymmetry variables alpha and the bifurcation variables b.</w:t>
      </w:r>
    </w:p>
    <w:p w14:paraId="5B6235E6" w14:textId="77777777" w:rsidR="00E5796C" w:rsidRPr="00204E1D" w:rsidRDefault="00E5796C" w:rsidP="00E5796C">
      <w:pPr>
        <w:autoSpaceDE w:val="0"/>
        <w:autoSpaceDN w:val="0"/>
        <w:adjustRightInd w:val="0"/>
        <w:spacing w:after="0"/>
        <w:contextualSpacing/>
        <w:rPr>
          <w:rFonts w:cs="Times New Roman"/>
          <w:i/>
          <w:iCs/>
          <w:szCs w:val="24"/>
        </w:rPr>
      </w:pPr>
    </w:p>
    <w:p w14:paraId="626FF9F4" w14:textId="3B14B45A" w:rsidR="00E5796C" w:rsidRPr="00204E1D" w:rsidRDefault="00E5796C" w:rsidP="00E5796C">
      <w:pPr>
        <w:autoSpaceDE w:val="0"/>
        <w:autoSpaceDN w:val="0"/>
        <w:adjustRightInd w:val="0"/>
        <w:spacing w:after="0"/>
        <w:contextualSpacing/>
        <w:rPr>
          <w:rFonts w:cs="Times New Roman"/>
          <w:szCs w:val="24"/>
        </w:rPr>
      </w:pPr>
      <w:r w:rsidRPr="00204E1D">
        <w:rPr>
          <w:rFonts w:cs="Times New Roman"/>
          <w:szCs w:val="24"/>
        </w:rPr>
        <w:t>summary(fit.cusp, logist=TRUE)</w:t>
      </w:r>
    </w:p>
    <w:p w14:paraId="09DC9FF9" w14:textId="71230EA2" w:rsidR="001A22EC" w:rsidRPr="00204E1D" w:rsidRDefault="001A22EC" w:rsidP="00E5796C">
      <w:pPr>
        <w:autoSpaceDE w:val="0"/>
        <w:autoSpaceDN w:val="0"/>
        <w:adjustRightInd w:val="0"/>
        <w:spacing w:after="0"/>
        <w:contextualSpacing/>
        <w:rPr>
          <w:rFonts w:cs="Times New Roman"/>
          <w:szCs w:val="24"/>
        </w:rPr>
      </w:pPr>
      <w:r w:rsidRPr="00204E1D">
        <w:rPr>
          <w:rFonts w:cs="Times New Roman"/>
          <w:szCs w:val="24"/>
        </w:rPr>
        <w:t>## The above syntax produces results such as those shown in tables 1 and 2 in the manuscript</w:t>
      </w:r>
    </w:p>
    <w:p w14:paraId="47908548" w14:textId="77777777" w:rsidR="001A22EC" w:rsidRPr="00204E1D" w:rsidRDefault="001A22EC" w:rsidP="00E5796C">
      <w:pPr>
        <w:autoSpaceDE w:val="0"/>
        <w:autoSpaceDN w:val="0"/>
        <w:adjustRightInd w:val="0"/>
        <w:spacing w:after="0"/>
        <w:contextualSpacing/>
        <w:rPr>
          <w:rFonts w:cs="Times New Roman"/>
          <w:i/>
          <w:iCs/>
          <w:szCs w:val="24"/>
        </w:rPr>
      </w:pPr>
    </w:p>
    <w:p w14:paraId="7CD4F907" w14:textId="5038EC42" w:rsidR="00E5796C" w:rsidRPr="00204E1D" w:rsidRDefault="00E5796C" w:rsidP="00E5796C">
      <w:pPr>
        <w:autoSpaceDE w:val="0"/>
        <w:autoSpaceDN w:val="0"/>
        <w:adjustRightInd w:val="0"/>
        <w:spacing w:after="0"/>
        <w:contextualSpacing/>
        <w:rPr>
          <w:rFonts w:cs="Times New Roman"/>
          <w:szCs w:val="24"/>
        </w:rPr>
      </w:pPr>
      <w:r w:rsidRPr="00204E1D">
        <w:rPr>
          <w:rFonts w:cs="Times New Roman"/>
          <w:szCs w:val="24"/>
        </w:rPr>
        <w:t>plot(fit.cusp)</w:t>
      </w:r>
    </w:p>
    <w:p w14:paraId="65F71EF9" w14:textId="6BEBBD22" w:rsidR="001A22EC" w:rsidRPr="00204E1D" w:rsidRDefault="001A22EC" w:rsidP="00E5796C">
      <w:pPr>
        <w:autoSpaceDE w:val="0"/>
        <w:autoSpaceDN w:val="0"/>
        <w:adjustRightInd w:val="0"/>
        <w:spacing w:after="0"/>
        <w:contextualSpacing/>
        <w:rPr>
          <w:rFonts w:cs="Times New Roman"/>
          <w:szCs w:val="24"/>
        </w:rPr>
      </w:pPr>
      <w:r w:rsidRPr="00204E1D">
        <w:rPr>
          <w:rFonts w:cs="Times New Roman"/>
          <w:szCs w:val="24"/>
        </w:rPr>
        <w:t>## The above syntax produces Figures 4 and 6 in the manuscript.</w:t>
      </w:r>
    </w:p>
    <w:p w14:paraId="769A3F79" w14:textId="77777777" w:rsidR="001A22EC" w:rsidRPr="00204E1D" w:rsidRDefault="001A22EC" w:rsidP="00E5796C">
      <w:pPr>
        <w:autoSpaceDE w:val="0"/>
        <w:autoSpaceDN w:val="0"/>
        <w:adjustRightInd w:val="0"/>
        <w:spacing w:after="0"/>
        <w:contextualSpacing/>
        <w:rPr>
          <w:rFonts w:cs="Times New Roman"/>
          <w:i/>
          <w:iCs/>
          <w:szCs w:val="24"/>
        </w:rPr>
      </w:pPr>
    </w:p>
    <w:p w14:paraId="11627742" w14:textId="6E9E131F" w:rsidR="00E5796C" w:rsidRPr="00204E1D" w:rsidRDefault="00E5796C" w:rsidP="00E5796C">
      <w:pPr>
        <w:spacing w:after="0"/>
        <w:contextualSpacing/>
        <w:rPr>
          <w:rFonts w:cs="Times New Roman"/>
          <w:i/>
          <w:szCs w:val="24"/>
        </w:rPr>
      </w:pPr>
      <w:r w:rsidRPr="00204E1D">
        <w:rPr>
          <w:rFonts w:cs="Times New Roman"/>
          <w:szCs w:val="24"/>
        </w:rPr>
        <w:t>cusp3d(fit.cusp, B=5, n.surf=50, theta=150)</w:t>
      </w:r>
    </w:p>
    <w:p w14:paraId="33DE3510" w14:textId="724D0042" w:rsidR="0088513A" w:rsidRPr="004D19AD" w:rsidRDefault="001A22EC" w:rsidP="0065531F">
      <w:pPr>
        <w:rPr>
          <w:rFonts w:cs="Times New Roman"/>
          <w:szCs w:val="24"/>
        </w:rPr>
      </w:pPr>
      <w:r w:rsidRPr="00204E1D">
        <w:rPr>
          <w:rFonts w:cs="Times New Roman"/>
          <w:szCs w:val="24"/>
        </w:rPr>
        <w:t>## The above syntax produces Figure 5 in the manuscrip</w:t>
      </w:r>
      <w:r w:rsidR="0065531F">
        <w:rPr>
          <w:rFonts w:cs="Times New Roman"/>
          <w:szCs w:val="24"/>
        </w:rPr>
        <w:t>t</w:t>
      </w:r>
    </w:p>
    <w:sectPr w:rsidR="0088513A" w:rsidRPr="004D19AD" w:rsidSect="00E43E6E">
      <w:pgSz w:w="11906" w:h="16838" w:code="9"/>
      <w:pgMar w:top="1152" w:right="1152" w:bottom="1152" w:left="1152" w:header="288" w:footer="504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830417" w14:textId="77777777" w:rsidR="00E43E6E" w:rsidRDefault="00E43E6E" w:rsidP="00117666">
      <w:pPr>
        <w:spacing w:after="0"/>
      </w:pPr>
      <w:r>
        <w:separator/>
      </w:r>
    </w:p>
  </w:endnote>
  <w:endnote w:type="continuationSeparator" w:id="0">
    <w:p w14:paraId="36145018" w14:textId="77777777" w:rsidR="00E43E6E" w:rsidRDefault="00E43E6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A1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A1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A1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A1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A1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A1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3D3D87" w14:textId="77777777" w:rsidR="00686C9D" w:rsidRPr="00577C4C" w:rsidRDefault="00C52A7B">
    <w:pPr>
      <w:pStyle w:val="Footer"/>
      <w:rPr>
        <w:color w:val="C00000"/>
        <w:szCs w:val="24"/>
      </w:rPr>
    </w:pPr>
    <w:r w:rsidRPr="00577C4C">
      <w:rPr>
        <w:noProof/>
        <w:color w:val="C00000"/>
        <w:szCs w:val="24"/>
      </w:rPr>
      <mc:AlternateContent>
        <mc:Choice Requires="wps">
          <w:drawing>
            <wp:anchor distT="0" distB="0" distL="114300" distR="114300" simplePos="0" relativeHeight="251683840" behindDoc="0" locked="0" layoutInCell="1" allowOverlap="1" wp14:anchorId="31D8D0F9" wp14:editId="65D5B02E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462EE841" w14:textId="77777777" w:rsidR="00686C9D" w:rsidRPr="00E9561B" w:rsidRDefault="00C52A7B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31D8D0F9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32" type="#_x0000_t202" style="position:absolute;margin-left:-8.55pt;margin-top:-4.6pt;width:289.15pt;height:110.55pt;z-index:25168384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" stroked="f">
              <v:textbox style="mso-fit-shape-to-text:t">
                <w:txbxContent>
                  <w:p w14:paraId="462EE841" w14:textId="77777777" w:rsidR="00686C9D" w:rsidRPr="00E9561B" w:rsidRDefault="00C52A7B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 xml:space="preserve">This is a provisional file, not the final typeset </w:t>
                    </w:r>
                    <w:proofErr w:type="gramStart"/>
                    <w:r w:rsidRPr="00E9561B">
                      <w:rPr>
                        <w:color w:val="C00000"/>
                      </w:rPr>
                      <w:t>article</w:t>
                    </w:r>
                    <w:proofErr w:type="gramEnd"/>
                  </w:p>
                </w:txbxContent>
              </v:textbox>
            </v:shape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51D4B8BD" wp14:editId="68C0174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14951C5" w14:textId="64425F75" w:rsidR="00686C9D" w:rsidRPr="00577C4C" w:rsidRDefault="00C52A7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0177F" w:rsidRPr="0010177F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1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51D4B8BD" id="Text Box 1" o:spid="_x0000_s1033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214951C5" w14:textId="64425F75" w:rsidR="00686C9D" w:rsidRPr="00577C4C" w:rsidRDefault="00C52A7B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0177F" w:rsidRPr="0010177F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1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70BFF2" w14:textId="77777777" w:rsidR="00686C9D" w:rsidRPr="0023094A" w:rsidRDefault="00C52A7B">
    <w:pPr>
      <w:pStyle w:val="Footer"/>
      <w:rPr>
        <w:b/>
        <w:sz w:val="20"/>
        <w:szCs w:val="24"/>
      </w:rPr>
    </w:pPr>
    <w:r w:rsidRPr="0023094A"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C4AF3B6" wp14:editId="527467E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4D070C5" w14:textId="79A263EA" w:rsidR="00686C9D" w:rsidRPr="00577C4C" w:rsidRDefault="00C52A7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0177F" w:rsidRPr="0010177F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11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C4AF3B6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34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76CDIg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" filled="f" stroked="f" strokeweight=".5pt">
              <v:textbox style="mso-fit-shape-to-text:t">
                <w:txbxContent>
                  <w:p w14:paraId="74D070C5" w14:textId="79A263EA" w:rsidR="00686C9D" w:rsidRPr="00577C4C" w:rsidRDefault="00C52A7B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0177F" w:rsidRPr="0010177F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11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5E0BA9" w14:textId="77777777" w:rsidR="00E43E6E" w:rsidRDefault="00E43E6E" w:rsidP="00117666">
      <w:pPr>
        <w:spacing w:after="0"/>
      </w:pPr>
      <w:r>
        <w:separator/>
      </w:r>
    </w:p>
  </w:footnote>
  <w:footnote w:type="continuationSeparator" w:id="0">
    <w:p w14:paraId="507298A9" w14:textId="77777777" w:rsidR="00E43E6E" w:rsidRDefault="00E43E6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3613A34" w14:textId="57A5CD0D" w:rsidR="00686C9D" w:rsidRPr="00F131C9" w:rsidRDefault="00C3702F" w:rsidP="001E2B55">
    <w:pPr>
      <w:pStyle w:val="Header"/>
      <w:jc w:val="right"/>
      <w:rPr>
        <w:b w:val="0"/>
        <w:bCs/>
      </w:rPr>
    </w:pPr>
    <w:r>
      <w:rPr>
        <w:b w:val="0"/>
        <w:bCs/>
      </w:rPr>
      <w:t>School Readiness and School and Class Size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D8A4BC" w14:textId="705448CD" w:rsidR="00686C9D" w:rsidRPr="00C3702F" w:rsidRDefault="00C3702F" w:rsidP="00C3702F">
    <w:pPr>
      <w:pStyle w:val="Header"/>
      <w:jc w:val="right"/>
      <w:rPr>
        <w:b w:val="0"/>
        <w:bCs/>
      </w:rPr>
    </w:pPr>
    <w:r>
      <w:rPr>
        <w:b w:val="0"/>
        <w:bCs/>
      </w:rPr>
      <w:t>School Readiness and School and Class Size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A2F27F1" w14:textId="77777777" w:rsidR="00686C9D" w:rsidRPr="0023094A" w:rsidRDefault="005A1D84" w:rsidP="00A53000">
    <w:pPr>
      <w:pStyle w:val="Header"/>
    </w:pPr>
    <w:r w:rsidRPr="0023094A">
      <w:rPr>
        <w:noProof/>
        <w:color w:val="A6A6A6" w:themeColor="background1" w:themeShade="A6"/>
      </w:rPr>
      <w:drawing>
        <wp:inline distT="0" distB="0" distL="0" distR="0" wp14:anchorId="56C3F4FE" wp14:editId="369AA4D1">
          <wp:extent cx="1382534" cy="497091"/>
          <wp:effectExtent l="0" t="0" r="0" b="0"/>
          <wp:docPr id="709698616" name="Picture 70969861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23094A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36C4BB2"/>
    <w:multiLevelType w:val="hybridMultilevel"/>
    <w:tmpl w:val="7D408E0A"/>
    <w:lvl w:ilvl="0" w:tplc="7952D600">
      <w:start w:val="192"/>
      <w:numFmt w:val="decimal"/>
      <w:lvlText w:val="%1"/>
      <w:lvlJc w:val="left"/>
      <w:pPr>
        <w:ind w:left="694" w:hanging="532"/>
      </w:pPr>
      <w:rPr>
        <w:rFonts w:ascii="Arial" w:eastAsia="Arial" w:hAnsi="Arial" w:cs="Arial" w:hint="default"/>
        <w:w w:val="99"/>
        <w:sz w:val="20"/>
        <w:szCs w:val="20"/>
        <w:lang w:val="en-US" w:eastAsia="en-US" w:bidi="en-US"/>
      </w:rPr>
    </w:lvl>
    <w:lvl w:ilvl="1" w:tplc="4A12F560">
      <w:numFmt w:val="bullet"/>
      <w:lvlText w:val="•"/>
      <w:lvlJc w:val="left"/>
      <w:pPr>
        <w:ind w:left="1100" w:hanging="532"/>
      </w:pPr>
      <w:rPr>
        <w:rFonts w:hint="default"/>
        <w:lang w:val="en-US" w:eastAsia="en-US" w:bidi="en-US"/>
      </w:rPr>
    </w:lvl>
    <w:lvl w:ilvl="2" w:tplc="07441516">
      <w:numFmt w:val="bullet"/>
      <w:lvlText w:val="•"/>
      <w:lvlJc w:val="left"/>
      <w:pPr>
        <w:ind w:left="2222" w:hanging="532"/>
      </w:pPr>
      <w:rPr>
        <w:rFonts w:hint="default"/>
        <w:lang w:val="en-US" w:eastAsia="en-US" w:bidi="en-US"/>
      </w:rPr>
    </w:lvl>
    <w:lvl w:ilvl="3" w:tplc="6F84B4B0">
      <w:numFmt w:val="bullet"/>
      <w:lvlText w:val="•"/>
      <w:lvlJc w:val="left"/>
      <w:pPr>
        <w:ind w:left="3345" w:hanging="532"/>
      </w:pPr>
      <w:rPr>
        <w:rFonts w:hint="default"/>
        <w:lang w:val="en-US" w:eastAsia="en-US" w:bidi="en-US"/>
      </w:rPr>
    </w:lvl>
    <w:lvl w:ilvl="4" w:tplc="5E90157C">
      <w:numFmt w:val="bullet"/>
      <w:lvlText w:val="•"/>
      <w:lvlJc w:val="left"/>
      <w:pPr>
        <w:ind w:left="4468" w:hanging="532"/>
      </w:pPr>
      <w:rPr>
        <w:rFonts w:hint="default"/>
        <w:lang w:val="en-US" w:eastAsia="en-US" w:bidi="en-US"/>
      </w:rPr>
    </w:lvl>
    <w:lvl w:ilvl="5" w:tplc="A762D83C">
      <w:numFmt w:val="bullet"/>
      <w:lvlText w:val="•"/>
      <w:lvlJc w:val="left"/>
      <w:pPr>
        <w:ind w:left="5591" w:hanging="532"/>
      </w:pPr>
      <w:rPr>
        <w:rFonts w:hint="default"/>
        <w:lang w:val="en-US" w:eastAsia="en-US" w:bidi="en-US"/>
      </w:rPr>
    </w:lvl>
    <w:lvl w:ilvl="6" w:tplc="291C8D2C">
      <w:numFmt w:val="bullet"/>
      <w:lvlText w:val="•"/>
      <w:lvlJc w:val="left"/>
      <w:pPr>
        <w:ind w:left="6714" w:hanging="532"/>
      </w:pPr>
      <w:rPr>
        <w:rFonts w:hint="default"/>
        <w:lang w:val="en-US" w:eastAsia="en-US" w:bidi="en-US"/>
      </w:rPr>
    </w:lvl>
    <w:lvl w:ilvl="7" w:tplc="7BF4C7AE">
      <w:numFmt w:val="bullet"/>
      <w:lvlText w:val="•"/>
      <w:lvlJc w:val="left"/>
      <w:pPr>
        <w:ind w:left="7837" w:hanging="532"/>
      </w:pPr>
      <w:rPr>
        <w:rFonts w:hint="default"/>
        <w:lang w:val="en-US" w:eastAsia="en-US" w:bidi="en-US"/>
      </w:rPr>
    </w:lvl>
    <w:lvl w:ilvl="8" w:tplc="F2B8FFAC">
      <w:numFmt w:val="bullet"/>
      <w:lvlText w:val="•"/>
      <w:lvlJc w:val="left"/>
      <w:pPr>
        <w:ind w:left="8959" w:hanging="532"/>
      </w:pPr>
      <w:rPr>
        <w:rFonts w:hint="default"/>
        <w:lang w:val="en-US" w:eastAsia="en-US" w:bidi="en-US"/>
      </w:rPr>
    </w:lvl>
  </w:abstractNum>
  <w:abstractNum w:abstractNumId="3" w15:restartNumberingAfterBreak="0">
    <w:nsid w:val="1A682E6D"/>
    <w:multiLevelType w:val="hybridMultilevel"/>
    <w:tmpl w:val="80828DE6"/>
    <w:lvl w:ilvl="0" w:tplc="20AA623A">
      <w:start w:val="28"/>
      <w:numFmt w:val="decimal"/>
      <w:lvlText w:val="%1"/>
      <w:lvlJc w:val="left"/>
      <w:pPr>
        <w:ind w:left="687" w:hanging="414"/>
      </w:pPr>
      <w:rPr>
        <w:rFonts w:ascii="Arial" w:eastAsia="Arial" w:hAnsi="Arial" w:cs="Arial" w:hint="default"/>
        <w:w w:val="99"/>
        <w:sz w:val="20"/>
        <w:szCs w:val="20"/>
        <w:lang w:val="en-US" w:eastAsia="en-US" w:bidi="en-US"/>
      </w:rPr>
    </w:lvl>
    <w:lvl w:ilvl="1" w:tplc="AC163DF4">
      <w:numFmt w:val="bullet"/>
      <w:lvlText w:val="•"/>
      <w:lvlJc w:val="left"/>
      <w:pPr>
        <w:ind w:left="1060" w:hanging="414"/>
      </w:pPr>
      <w:rPr>
        <w:rFonts w:hint="default"/>
        <w:lang w:val="en-US" w:eastAsia="en-US" w:bidi="en-US"/>
      </w:rPr>
    </w:lvl>
    <w:lvl w:ilvl="2" w:tplc="357AE66A">
      <w:numFmt w:val="bullet"/>
      <w:lvlText w:val="•"/>
      <w:lvlJc w:val="left"/>
      <w:pPr>
        <w:ind w:left="2187" w:hanging="414"/>
      </w:pPr>
      <w:rPr>
        <w:rFonts w:hint="default"/>
        <w:lang w:val="en-US" w:eastAsia="en-US" w:bidi="en-US"/>
      </w:rPr>
    </w:lvl>
    <w:lvl w:ilvl="3" w:tplc="3690898C">
      <w:numFmt w:val="bullet"/>
      <w:lvlText w:val="•"/>
      <w:lvlJc w:val="left"/>
      <w:pPr>
        <w:ind w:left="3314" w:hanging="414"/>
      </w:pPr>
      <w:rPr>
        <w:rFonts w:hint="default"/>
        <w:lang w:val="en-US" w:eastAsia="en-US" w:bidi="en-US"/>
      </w:rPr>
    </w:lvl>
    <w:lvl w:ilvl="4" w:tplc="339899D0">
      <w:numFmt w:val="bullet"/>
      <w:lvlText w:val="•"/>
      <w:lvlJc w:val="left"/>
      <w:pPr>
        <w:ind w:left="4441" w:hanging="414"/>
      </w:pPr>
      <w:rPr>
        <w:rFonts w:hint="default"/>
        <w:lang w:val="en-US" w:eastAsia="en-US" w:bidi="en-US"/>
      </w:rPr>
    </w:lvl>
    <w:lvl w:ilvl="5" w:tplc="60529B2E">
      <w:numFmt w:val="bullet"/>
      <w:lvlText w:val="•"/>
      <w:lvlJc w:val="left"/>
      <w:pPr>
        <w:ind w:left="5569" w:hanging="414"/>
      </w:pPr>
      <w:rPr>
        <w:rFonts w:hint="default"/>
        <w:lang w:val="en-US" w:eastAsia="en-US" w:bidi="en-US"/>
      </w:rPr>
    </w:lvl>
    <w:lvl w:ilvl="6" w:tplc="CD0845EC">
      <w:numFmt w:val="bullet"/>
      <w:lvlText w:val="•"/>
      <w:lvlJc w:val="left"/>
      <w:pPr>
        <w:ind w:left="6696" w:hanging="414"/>
      </w:pPr>
      <w:rPr>
        <w:rFonts w:hint="default"/>
        <w:lang w:val="en-US" w:eastAsia="en-US" w:bidi="en-US"/>
      </w:rPr>
    </w:lvl>
    <w:lvl w:ilvl="7" w:tplc="BFA8399E">
      <w:numFmt w:val="bullet"/>
      <w:lvlText w:val="•"/>
      <w:lvlJc w:val="left"/>
      <w:pPr>
        <w:ind w:left="7823" w:hanging="414"/>
      </w:pPr>
      <w:rPr>
        <w:rFonts w:hint="default"/>
        <w:lang w:val="en-US" w:eastAsia="en-US" w:bidi="en-US"/>
      </w:rPr>
    </w:lvl>
    <w:lvl w:ilvl="8" w:tplc="C28AAB48">
      <w:numFmt w:val="bullet"/>
      <w:lvlText w:val="•"/>
      <w:lvlJc w:val="left"/>
      <w:pPr>
        <w:ind w:left="8950" w:hanging="414"/>
      </w:pPr>
      <w:rPr>
        <w:rFonts w:hint="default"/>
        <w:lang w:val="en-US" w:eastAsia="en-US" w:bidi="en-US"/>
      </w:rPr>
    </w:lvl>
  </w:abstractNum>
  <w:abstractNum w:abstractNumId="4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5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6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302A7CAC"/>
    <w:multiLevelType w:val="multilevel"/>
    <w:tmpl w:val="C6A8CCEA"/>
    <w:numStyleLink w:val="Headings"/>
  </w:abstractNum>
  <w:abstractNum w:abstractNumId="8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0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0CC00AB"/>
    <w:multiLevelType w:val="hybridMultilevel"/>
    <w:tmpl w:val="7E9207E2"/>
    <w:lvl w:ilvl="0" w:tplc="C9A43112">
      <w:start w:val="111"/>
      <w:numFmt w:val="decimal"/>
      <w:lvlText w:val="%1"/>
      <w:lvlJc w:val="left"/>
      <w:pPr>
        <w:ind w:left="694" w:hanging="532"/>
      </w:pPr>
      <w:rPr>
        <w:rFonts w:ascii="Arial" w:eastAsia="Arial" w:hAnsi="Arial" w:cs="Arial" w:hint="default"/>
        <w:w w:val="99"/>
        <w:sz w:val="20"/>
        <w:szCs w:val="20"/>
        <w:lang w:val="en-US" w:eastAsia="en-US" w:bidi="en-US"/>
      </w:rPr>
    </w:lvl>
    <w:lvl w:ilvl="1" w:tplc="F2765034">
      <w:numFmt w:val="bullet"/>
      <w:lvlText w:val="•"/>
      <w:lvlJc w:val="left"/>
      <w:pPr>
        <w:ind w:left="1750" w:hanging="532"/>
      </w:pPr>
      <w:rPr>
        <w:rFonts w:hint="default"/>
        <w:lang w:val="en-US" w:eastAsia="en-US" w:bidi="en-US"/>
      </w:rPr>
    </w:lvl>
    <w:lvl w:ilvl="2" w:tplc="3DA66B08">
      <w:numFmt w:val="bullet"/>
      <w:lvlText w:val="•"/>
      <w:lvlJc w:val="left"/>
      <w:pPr>
        <w:ind w:left="2801" w:hanging="532"/>
      </w:pPr>
      <w:rPr>
        <w:rFonts w:hint="default"/>
        <w:lang w:val="en-US" w:eastAsia="en-US" w:bidi="en-US"/>
      </w:rPr>
    </w:lvl>
    <w:lvl w:ilvl="3" w:tplc="AEF8067E">
      <w:numFmt w:val="bullet"/>
      <w:lvlText w:val="•"/>
      <w:lvlJc w:val="left"/>
      <w:pPr>
        <w:ind w:left="3851" w:hanging="532"/>
      </w:pPr>
      <w:rPr>
        <w:rFonts w:hint="default"/>
        <w:lang w:val="en-US" w:eastAsia="en-US" w:bidi="en-US"/>
      </w:rPr>
    </w:lvl>
    <w:lvl w:ilvl="4" w:tplc="67F6DF76">
      <w:numFmt w:val="bullet"/>
      <w:lvlText w:val="•"/>
      <w:lvlJc w:val="left"/>
      <w:pPr>
        <w:ind w:left="4902" w:hanging="532"/>
      </w:pPr>
      <w:rPr>
        <w:rFonts w:hint="default"/>
        <w:lang w:val="en-US" w:eastAsia="en-US" w:bidi="en-US"/>
      </w:rPr>
    </w:lvl>
    <w:lvl w:ilvl="5" w:tplc="2E0A9398">
      <w:numFmt w:val="bullet"/>
      <w:lvlText w:val="•"/>
      <w:lvlJc w:val="left"/>
      <w:pPr>
        <w:ind w:left="5952" w:hanging="532"/>
      </w:pPr>
      <w:rPr>
        <w:rFonts w:hint="default"/>
        <w:lang w:val="en-US" w:eastAsia="en-US" w:bidi="en-US"/>
      </w:rPr>
    </w:lvl>
    <w:lvl w:ilvl="6" w:tplc="955A1F1C">
      <w:numFmt w:val="bullet"/>
      <w:lvlText w:val="•"/>
      <w:lvlJc w:val="left"/>
      <w:pPr>
        <w:ind w:left="7003" w:hanging="532"/>
      </w:pPr>
      <w:rPr>
        <w:rFonts w:hint="default"/>
        <w:lang w:val="en-US" w:eastAsia="en-US" w:bidi="en-US"/>
      </w:rPr>
    </w:lvl>
    <w:lvl w:ilvl="7" w:tplc="E0BE60D6">
      <w:numFmt w:val="bullet"/>
      <w:lvlText w:val="•"/>
      <w:lvlJc w:val="left"/>
      <w:pPr>
        <w:ind w:left="8053" w:hanging="532"/>
      </w:pPr>
      <w:rPr>
        <w:rFonts w:hint="default"/>
        <w:lang w:val="en-US" w:eastAsia="en-US" w:bidi="en-US"/>
      </w:rPr>
    </w:lvl>
    <w:lvl w:ilvl="8" w:tplc="6FC8BFE2">
      <w:numFmt w:val="bullet"/>
      <w:lvlText w:val="•"/>
      <w:lvlJc w:val="left"/>
      <w:pPr>
        <w:ind w:left="9104" w:hanging="532"/>
      </w:pPr>
      <w:rPr>
        <w:rFonts w:hint="default"/>
        <w:lang w:val="en-US" w:eastAsia="en-US" w:bidi="en-US"/>
      </w:rPr>
    </w:lvl>
  </w:abstractNum>
  <w:abstractNum w:abstractNumId="14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6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86E5540"/>
    <w:multiLevelType w:val="multilevel"/>
    <w:tmpl w:val="6BC277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7DBC6F29"/>
    <w:multiLevelType w:val="multilevel"/>
    <w:tmpl w:val="C6A8CCEA"/>
    <w:numStyleLink w:val="Headings"/>
  </w:abstractNum>
  <w:abstractNum w:abstractNumId="21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18236806">
    <w:abstractNumId w:val="0"/>
  </w:num>
  <w:num w:numId="2" w16cid:durableId="1864787327">
    <w:abstractNumId w:val="16"/>
  </w:num>
  <w:num w:numId="3" w16cid:durableId="1328903124">
    <w:abstractNumId w:val="1"/>
  </w:num>
  <w:num w:numId="4" w16cid:durableId="448742247">
    <w:abstractNumId w:val="18"/>
  </w:num>
  <w:num w:numId="5" w16cid:durableId="124592406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923419228">
    <w:abstractNumId w:val="12"/>
  </w:num>
  <w:num w:numId="7" w16cid:durableId="1237397579">
    <w:abstractNumId w:val="10"/>
  </w:num>
  <w:num w:numId="8" w16cid:durableId="1509129881">
    <w:abstractNumId w:val="8"/>
  </w:num>
  <w:num w:numId="9" w16cid:durableId="94323493">
    <w:abstractNumId w:val="11"/>
  </w:num>
  <w:num w:numId="10" w16cid:durableId="1269121401">
    <w:abstractNumId w:val="9"/>
  </w:num>
  <w:num w:numId="11" w16cid:durableId="949092357">
    <w:abstractNumId w:val="4"/>
  </w:num>
  <w:num w:numId="12" w16cid:durableId="508178056">
    <w:abstractNumId w:val="21"/>
  </w:num>
  <w:num w:numId="13" w16cid:durableId="438188075">
    <w:abstractNumId w:val="15"/>
  </w:num>
  <w:num w:numId="14" w16cid:durableId="45838564">
    <w:abstractNumId w:val="6"/>
  </w:num>
  <w:num w:numId="15" w16cid:durableId="1339235699">
    <w:abstractNumId w:val="14"/>
  </w:num>
  <w:num w:numId="16" w16cid:durableId="894464882">
    <w:abstractNumId w:val="17"/>
  </w:num>
  <w:num w:numId="17" w16cid:durableId="132798886">
    <w:abstractNumId w:val="5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 w16cid:durableId="1958759195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 w16cid:durableId="655257504">
    <w:abstractNumId w:val="7"/>
  </w:num>
  <w:num w:numId="20" w16cid:durableId="357705413">
    <w:abstractNumId w:val="20"/>
  </w:num>
  <w:num w:numId="21" w16cid:durableId="741759584">
    <w:abstractNumId w:val="5"/>
  </w:num>
  <w:num w:numId="22" w16cid:durableId="538467971">
    <w:abstractNumId w:val="5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lvl w:ilvl="2">
        <w:start w:val="1"/>
        <w:numFmt w:val="decimal"/>
        <w:pStyle w:val="Heading3"/>
        <w:lvlText w:val=""/>
        <w:lvlJc w:val="left"/>
      </w:lvl>
    </w:lvlOverride>
    <w:lvlOverride w:ilvl="3">
      <w:lvl w:ilvl="3">
        <w:start w:val="1"/>
        <w:numFmt w:val="decimal"/>
        <w:pStyle w:val="Heading4"/>
        <w:lvlText w:val=""/>
        <w:lvlJc w:val="left"/>
      </w:lvl>
    </w:lvlOverride>
    <w:lvlOverride w:ilvl="4">
      <w:lvl w:ilvl="4">
        <w:start w:val="1"/>
        <w:numFmt w:val="decimal"/>
        <w:pStyle w:val="Heading5"/>
        <w:lvlText w:val=""/>
        <w:lvlJc w:val="left"/>
      </w:lvl>
    </w:lvlOverride>
    <w:lvlOverride w:ilvl="5">
      <w:lvl w:ilvl="5">
        <w:start w:val="1"/>
        <w:numFmt w:val="decimal"/>
        <w:lvlText w:val=""/>
        <w:lvlJc w:val="left"/>
      </w:lvl>
    </w:lvlOverride>
    <w:lvlOverride w:ilvl="6">
      <w:lvl w:ilvl="6">
        <w:start w:val="1"/>
        <w:numFmt w:val="decimal"/>
        <w:lvlText w:val=""/>
        <w:lvlJc w:val="left"/>
      </w:lvl>
    </w:lvlOverride>
    <w:lvlOverride w:ilvl="7">
      <w:lvl w:ilvl="7">
        <w:start w:val="1"/>
        <w:numFmt w:val="decimal"/>
        <w:lvlText w:val=""/>
        <w:lvlJc w:val="left"/>
      </w:lvl>
    </w:lvlOverride>
    <w:lvlOverride w:ilvl="8">
      <w:lvl w:ilvl="8">
        <w:start w:val="1"/>
        <w:numFmt w:val="decimal"/>
        <w:lvlText w:val=""/>
        <w:lvlJc w:val="left"/>
      </w:lvl>
    </w:lvlOverride>
  </w:num>
  <w:num w:numId="23" w16cid:durableId="1532916619">
    <w:abstractNumId w:val="19"/>
  </w:num>
  <w:num w:numId="24" w16cid:durableId="304438343">
    <w:abstractNumId w:val="5"/>
    <w:lvlOverride w:ilvl="0">
      <w:startOverride w:val="9"/>
      <w:lvl w:ilvl="0">
        <w:start w:val="9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5" w16cid:durableId="540941573">
    <w:abstractNumId w:val="3"/>
  </w:num>
  <w:num w:numId="26" w16cid:durableId="413405083">
    <w:abstractNumId w:val="13"/>
  </w:num>
  <w:num w:numId="27" w16cid:durableId="7513581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1"/>
  <w:removeDateAndTime/>
  <w:doNotDisplayPageBoundaries/>
  <w:activeWritingStyle w:appName="MSWord" w:lang="en-US" w:vendorID="64" w:dllVersion="4096" w:nlCheck="1" w:checkStyle="1"/>
  <w:activeWritingStyle w:appName="MSWord" w:lang="en-GB" w:vendorID="64" w:dllVersion="4096" w:nlCheck="1" w:checkStyle="1"/>
  <w:activeWritingStyle w:appName="MSWord" w:lang="en-US" w:vendorID="64" w:dllVersion="6" w:nlCheck="1" w:checkStyle="0"/>
  <w:activeWritingStyle w:appName="MSWord" w:lang="en-US" w:vendorID="64" w:dllVersion="0" w:nlCheck="1" w:checkStyle="0"/>
  <w:activeWritingStyle w:appName="MSWord" w:lang="es-ES" w:vendorID="64" w:dllVersion="0" w:nlCheck="1" w:checkStyle="0"/>
  <w:activeWritingStyle w:appName="MSWord" w:lang="en-GB" w:vendorID="64" w:dllVersion="0" w:nlCheck="1" w:checkStyle="0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sDAzNTEysTAwszQ0MDdV0lEKTi0uzszPAykwrwUAKETWoSwAAAA="/>
  </w:docVars>
  <w:rsids>
    <w:rsidRoot w:val="00681821"/>
    <w:rsid w:val="0000287B"/>
    <w:rsid w:val="00002FC1"/>
    <w:rsid w:val="000040A6"/>
    <w:rsid w:val="00013088"/>
    <w:rsid w:val="00013E2C"/>
    <w:rsid w:val="00014CB6"/>
    <w:rsid w:val="00015BCD"/>
    <w:rsid w:val="00021CEF"/>
    <w:rsid w:val="00022E5B"/>
    <w:rsid w:val="00024BE9"/>
    <w:rsid w:val="00034304"/>
    <w:rsid w:val="00035434"/>
    <w:rsid w:val="000360BC"/>
    <w:rsid w:val="00036AA6"/>
    <w:rsid w:val="000377D4"/>
    <w:rsid w:val="00042903"/>
    <w:rsid w:val="00045678"/>
    <w:rsid w:val="000458E4"/>
    <w:rsid w:val="00052B91"/>
    <w:rsid w:val="00053D1E"/>
    <w:rsid w:val="000541AC"/>
    <w:rsid w:val="00063D84"/>
    <w:rsid w:val="000648E7"/>
    <w:rsid w:val="0006636D"/>
    <w:rsid w:val="00066581"/>
    <w:rsid w:val="00074969"/>
    <w:rsid w:val="00074D6A"/>
    <w:rsid w:val="00075A9A"/>
    <w:rsid w:val="00077D53"/>
    <w:rsid w:val="00081394"/>
    <w:rsid w:val="00083E1E"/>
    <w:rsid w:val="00086E76"/>
    <w:rsid w:val="0009134A"/>
    <w:rsid w:val="00091445"/>
    <w:rsid w:val="000955E0"/>
    <w:rsid w:val="000A31C9"/>
    <w:rsid w:val="000A3F35"/>
    <w:rsid w:val="000A5E59"/>
    <w:rsid w:val="000B336E"/>
    <w:rsid w:val="000B34BD"/>
    <w:rsid w:val="000B45DD"/>
    <w:rsid w:val="000B4865"/>
    <w:rsid w:val="000B48C0"/>
    <w:rsid w:val="000B5833"/>
    <w:rsid w:val="000B6316"/>
    <w:rsid w:val="000C7E2A"/>
    <w:rsid w:val="000D00A5"/>
    <w:rsid w:val="000D081C"/>
    <w:rsid w:val="000F4CFB"/>
    <w:rsid w:val="00100CE4"/>
    <w:rsid w:val="0010177F"/>
    <w:rsid w:val="00101848"/>
    <w:rsid w:val="001049AD"/>
    <w:rsid w:val="0010511E"/>
    <w:rsid w:val="00117666"/>
    <w:rsid w:val="00120353"/>
    <w:rsid w:val="001223A7"/>
    <w:rsid w:val="00122E74"/>
    <w:rsid w:val="001239F3"/>
    <w:rsid w:val="00124E83"/>
    <w:rsid w:val="00126AE5"/>
    <w:rsid w:val="00130163"/>
    <w:rsid w:val="001317B1"/>
    <w:rsid w:val="00134256"/>
    <w:rsid w:val="001353B6"/>
    <w:rsid w:val="00135933"/>
    <w:rsid w:val="00135F70"/>
    <w:rsid w:val="00142EFC"/>
    <w:rsid w:val="0014328E"/>
    <w:rsid w:val="00147395"/>
    <w:rsid w:val="001529CA"/>
    <w:rsid w:val="001552C9"/>
    <w:rsid w:val="00155CE9"/>
    <w:rsid w:val="00156B85"/>
    <w:rsid w:val="0015724A"/>
    <w:rsid w:val="001619B2"/>
    <w:rsid w:val="001632C7"/>
    <w:rsid w:val="00164233"/>
    <w:rsid w:val="00165C93"/>
    <w:rsid w:val="00165FF7"/>
    <w:rsid w:val="00171D00"/>
    <w:rsid w:val="00177D84"/>
    <w:rsid w:val="00185CD7"/>
    <w:rsid w:val="00187F79"/>
    <w:rsid w:val="00190523"/>
    <w:rsid w:val="00190CA3"/>
    <w:rsid w:val="0019460B"/>
    <w:rsid w:val="00195346"/>
    <w:rsid w:val="00195B1E"/>
    <w:rsid w:val="001964EF"/>
    <w:rsid w:val="001A22EC"/>
    <w:rsid w:val="001B1A2C"/>
    <w:rsid w:val="001B38AB"/>
    <w:rsid w:val="001B4130"/>
    <w:rsid w:val="001B43CE"/>
    <w:rsid w:val="001B573B"/>
    <w:rsid w:val="001C6363"/>
    <w:rsid w:val="001C6E5A"/>
    <w:rsid w:val="001D5B31"/>
    <w:rsid w:val="001D5C23"/>
    <w:rsid w:val="001D710F"/>
    <w:rsid w:val="001E2B55"/>
    <w:rsid w:val="001F4C07"/>
    <w:rsid w:val="00200C64"/>
    <w:rsid w:val="00204E1D"/>
    <w:rsid w:val="002106AC"/>
    <w:rsid w:val="002161D7"/>
    <w:rsid w:val="00220337"/>
    <w:rsid w:val="00220AEA"/>
    <w:rsid w:val="00221246"/>
    <w:rsid w:val="00226954"/>
    <w:rsid w:val="00226FBC"/>
    <w:rsid w:val="0023094A"/>
    <w:rsid w:val="00235B92"/>
    <w:rsid w:val="002417BE"/>
    <w:rsid w:val="00243D4F"/>
    <w:rsid w:val="00244044"/>
    <w:rsid w:val="0024595E"/>
    <w:rsid w:val="0024656A"/>
    <w:rsid w:val="00252E97"/>
    <w:rsid w:val="00254CDD"/>
    <w:rsid w:val="002576BF"/>
    <w:rsid w:val="00260806"/>
    <w:rsid w:val="002629A3"/>
    <w:rsid w:val="00262F16"/>
    <w:rsid w:val="00264D17"/>
    <w:rsid w:val="00265660"/>
    <w:rsid w:val="00267D18"/>
    <w:rsid w:val="00271ED3"/>
    <w:rsid w:val="00272F9A"/>
    <w:rsid w:val="00273413"/>
    <w:rsid w:val="00273FF1"/>
    <w:rsid w:val="00274A16"/>
    <w:rsid w:val="00275C28"/>
    <w:rsid w:val="00283001"/>
    <w:rsid w:val="00284D46"/>
    <w:rsid w:val="002868E2"/>
    <w:rsid w:val="002869C3"/>
    <w:rsid w:val="002936E4"/>
    <w:rsid w:val="00294C11"/>
    <w:rsid w:val="00295A7C"/>
    <w:rsid w:val="00296579"/>
    <w:rsid w:val="00296855"/>
    <w:rsid w:val="00296B88"/>
    <w:rsid w:val="002A49B0"/>
    <w:rsid w:val="002A74E4"/>
    <w:rsid w:val="002B437E"/>
    <w:rsid w:val="002B7148"/>
    <w:rsid w:val="002B75B9"/>
    <w:rsid w:val="002C74CA"/>
    <w:rsid w:val="002D160B"/>
    <w:rsid w:val="002D2A36"/>
    <w:rsid w:val="002D553B"/>
    <w:rsid w:val="002D5C00"/>
    <w:rsid w:val="002D72CC"/>
    <w:rsid w:val="002D770F"/>
    <w:rsid w:val="002E0918"/>
    <w:rsid w:val="002E34E0"/>
    <w:rsid w:val="002E7E8D"/>
    <w:rsid w:val="002F1360"/>
    <w:rsid w:val="002F6717"/>
    <w:rsid w:val="002F744D"/>
    <w:rsid w:val="00303DE6"/>
    <w:rsid w:val="00304195"/>
    <w:rsid w:val="0030764D"/>
    <w:rsid w:val="00310124"/>
    <w:rsid w:val="003108E0"/>
    <w:rsid w:val="003131D0"/>
    <w:rsid w:val="003133CF"/>
    <w:rsid w:val="00322AF6"/>
    <w:rsid w:val="00334143"/>
    <w:rsid w:val="003344D0"/>
    <w:rsid w:val="0033520D"/>
    <w:rsid w:val="0034186B"/>
    <w:rsid w:val="00344502"/>
    <w:rsid w:val="003544FB"/>
    <w:rsid w:val="00354F96"/>
    <w:rsid w:val="00356F26"/>
    <w:rsid w:val="00360D6A"/>
    <w:rsid w:val="00365D63"/>
    <w:rsid w:val="003662B9"/>
    <w:rsid w:val="00366906"/>
    <w:rsid w:val="00366B28"/>
    <w:rsid w:val="0036793B"/>
    <w:rsid w:val="0037241E"/>
    <w:rsid w:val="00372682"/>
    <w:rsid w:val="00376CC5"/>
    <w:rsid w:val="00380D80"/>
    <w:rsid w:val="003832D2"/>
    <w:rsid w:val="00385108"/>
    <w:rsid w:val="0038735D"/>
    <w:rsid w:val="00392E25"/>
    <w:rsid w:val="0039693B"/>
    <w:rsid w:val="003A67D9"/>
    <w:rsid w:val="003A7B31"/>
    <w:rsid w:val="003B20B5"/>
    <w:rsid w:val="003B54EF"/>
    <w:rsid w:val="003B7CC7"/>
    <w:rsid w:val="003C1245"/>
    <w:rsid w:val="003C4B5D"/>
    <w:rsid w:val="003D1ABD"/>
    <w:rsid w:val="003D2F2D"/>
    <w:rsid w:val="003E5CCE"/>
    <w:rsid w:val="003F11A3"/>
    <w:rsid w:val="003F33F4"/>
    <w:rsid w:val="003F6340"/>
    <w:rsid w:val="00401590"/>
    <w:rsid w:val="00402555"/>
    <w:rsid w:val="00402634"/>
    <w:rsid w:val="0041051D"/>
    <w:rsid w:val="00413E8D"/>
    <w:rsid w:val="00413FDD"/>
    <w:rsid w:val="004159F3"/>
    <w:rsid w:val="00421989"/>
    <w:rsid w:val="00422C0F"/>
    <w:rsid w:val="00422C94"/>
    <w:rsid w:val="0042344C"/>
    <w:rsid w:val="00424FC8"/>
    <w:rsid w:val="00430EE2"/>
    <w:rsid w:val="004317D1"/>
    <w:rsid w:val="00431D29"/>
    <w:rsid w:val="00431FAB"/>
    <w:rsid w:val="00432331"/>
    <w:rsid w:val="00436529"/>
    <w:rsid w:val="00437DAE"/>
    <w:rsid w:val="00444CD2"/>
    <w:rsid w:val="00444DED"/>
    <w:rsid w:val="004501AF"/>
    <w:rsid w:val="0045375C"/>
    <w:rsid w:val="00461A94"/>
    <w:rsid w:val="00463E3D"/>
    <w:rsid w:val="004645AE"/>
    <w:rsid w:val="00464FD2"/>
    <w:rsid w:val="0047224B"/>
    <w:rsid w:val="00483348"/>
    <w:rsid w:val="00484046"/>
    <w:rsid w:val="00485E0C"/>
    <w:rsid w:val="004911FB"/>
    <w:rsid w:val="00491A02"/>
    <w:rsid w:val="00492FE8"/>
    <w:rsid w:val="00495A87"/>
    <w:rsid w:val="004A2D63"/>
    <w:rsid w:val="004B010E"/>
    <w:rsid w:val="004B015E"/>
    <w:rsid w:val="004B2B9F"/>
    <w:rsid w:val="004C541C"/>
    <w:rsid w:val="004C6020"/>
    <w:rsid w:val="004D19AD"/>
    <w:rsid w:val="004D319B"/>
    <w:rsid w:val="004D3E33"/>
    <w:rsid w:val="004D5644"/>
    <w:rsid w:val="004E39FA"/>
    <w:rsid w:val="004E426E"/>
    <w:rsid w:val="004F1365"/>
    <w:rsid w:val="004F2E1D"/>
    <w:rsid w:val="004F330D"/>
    <w:rsid w:val="004F7B9A"/>
    <w:rsid w:val="00501C6F"/>
    <w:rsid w:val="00503FF2"/>
    <w:rsid w:val="005112E8"/>
    <w:rsid w:val="00517398"/>
    <w:rsid w:val="0051765A"/>
    <w:rsid w:val="0052399B"/>
    <w:rsid w:val="005250F2"/>
    <w:rsid w:val="005259DA"/>
    <w:rsid w:val="005262D6"/>
    <w:rsid w:val="005312D0"/>
    <w:rsid w:val="00544180"/>
    <w:rsid w:val="00566DEF"/>
    <w:rsid w:val="00566E20"/>
    <w:rsid w:val="0057379B"/>
    <w:rsid w:val="00574434"/>
    <w:rsid w:val="00581780"/>
    <w:rsid w:val="00582CAE"/>
    <w:rsid w:val="00582DA3"/>
    <w:rsid w:val="005864D5"/>
    <w:rsid w:val="005A06F7"/>
    <w:rsid w:val="005A1D84"/>
    <w:rsid w:val="005A376D"/>
    <w:rsid w:val="005A70EA"/>
    <w:rsid w:val="005A7CA2"/>
    <w:rsid w:val="005C3963"/>
    <w:rsid w:val="005C40B9"/>
    <w:rsid w:val="005C4B80"/>
    <w:rsid w:val="005C6648"/>
    <w:rsid w:val="005C7F93"/>
    <w:rsid w:val="005D1412"/>
    <w:rsid w:val="005D1840"/>
    <w:rsid w:val="005D2F0F"/>
    <w:rsid w:val="005D35E4"/>
    <w:rsid w:val="005D5879"/>
    <w:rsid w:val="005D67E8"/>
    <w:rsid w:val="005D7910"/>
    <w:rsid w:val="005D7ADB"/>
    <w:rsid w:val="005E0386"/>
    <w:rsid w:val="005E189E"/>
    <w:rsid w:val="005E1A48"/>
    <w:rsid w:val="005E5C31"/>
    <w:rsid w:val="005E67EE"/>
    <w:rsid w:val="005E79C0"/>
    <w:rsid w:val="005F6620"/>
    <w:rsid w:val="006024BB"/>
    <w:rsid w:val="00617F70"/>
    <w:rsid w:val="0062154F"/>
    <w:rsid w:val="00622A3A"/>
    <w:rsid w:val="00624C9C"/>
    <w:rsid w:val="00631A8C"/>
    <w:rsid w:val="0063314E"/>
    <w:rsid w:val="00633CF0"/>
    <w:rsid w:val="0063465F"/>
    <w:rsid w:val="006426D1"/>
    <w:rsid w:val="0064400A"/>
    <w:rsid w:val="0065004B"/>
    <w:rsid w:val="00651CA2"/>
    <w:rsid w:val="00653D60"/>
    <w:rsid w:val="0065531F"/>
    <w:rsid w:val="00660D05"/>
    <w:rsid w:val="0066108E"/>
    <w:rsid w:val="00666625"/>
    <w:rsid w:val="00671D9A"/>
    <w:rsid w:val="00673619"/>
    <w:rsid w:val="00673952"/>
    <w:rsid w:val="00673C9C"/>
    <w:rsid w:val="00681821"/>
    <w:rsid w:val="00681E60"/>
    <w:rsid w:val="00684059"/>
    <w:rsid w:val="00686C9D"/>
    <w:rsid w:val="0068739C"/>
    <w:rsid w:val="006A0197"/>
    <w:rsid w:val="006A0DBC"/>
    <w:rsid w:val="006A33E9"/>
    <w:rsid w:val="006A35AE"/>
    <w:rsid w:val="006B0886"/>
    <w:rsid w:val="006B20E6"/>
    <w:rsid w:val="006B2D5B"/>
    <w:rsid w:val="006B2F3B"/>
    <w:rsid w:val="006B6EE6"/>
    <w:rsid w:val="006B7D14"/>
    <w:rsid w:val="006C26F0"/>
    <w:rsid w:val="006D0AA5"/>
    <w:rsid w:val="006D0ECB"/>
    <w:rsid w:val="006D3947"/>
    <w:rsid w:val="006D5B93"/>
    <w:rsid w:val="006D7D2D"/>
    <w:rsid w:val="006E271E"/>
    <w:rsid w:val="006F0BDF"/>
    <w:rsid w:val="006F50EC"/>
    <w:rsid w:val="00704B0E"/>
    <w:rsid w:val="00721026"/>
    <w:rsid w:val="0072127B"/>
    <w:rsid w:val="00721713"/>
    <w:rsid w:val="00723BA9"/>
    <w:rsid w:val="00725A7D"/>
    <w:rsid w:val="00726016"/>
    <w:rsid w:val="00727287"/>
    <w:rsid w:val="0073085C"/>
    <w:rsid w:val="00730894"/>
    <w:rsid w:val="00732444"/>
    <w:rsid w:val="00733784"/>
    <w:rsid w:val="00746505"/>
    <w:rsid w:val="00746E6E"/>
    <w:rsid w:val="00750A2F"/>
    <w:rsid w:val="00761E15"/>
    <w:rsid w:val="00765B0A"/>
    <w:rsid w:val="007739FC"/>
    <w:rsid w:val="00774DAE"/>
    <w:rsid w:val="007845D9"/>
    <w:rsid w:val="007865EE"/>
    <w:rsid w:val="00786F82"/>
    <w:rsid w:val="00790BB3"/>
    <w:rsid w:val="00792043"/>
    <w:rsid w:val="00794E9B"/>
    <w:rsid w:val="00797EDD"/>
    <w:rsid w:val="007B0322"/>
    <w:rsid w:val="007B341E"/>
    <w:rsid w:val="007B550B"/>
    <w:rsid w:val="007B59E4"/>
    <w:rsid w:val="007C0E3F"/>
    <w:rsid w:val="007C206C"/>
    <w:rsid w:val="007C3A20"/>
    <w:rsid w:val="007C5729"/>
    <w:rsid w:val="007D2079"/>
    <w:rsid w:val="007D364E"/>
    <w:rsid w:val="007D53D5"/>
    <w:rsid w:val="007E4275"/>
    <w:rsid w:val="007E5144"/>
    <w:rsid w:val="007F1A7E"/>
    <w:rsid w:val="007F2EA2"/>
    <w:rsid w:val="007F2F5F"/>
    <w:rsid w:val="007F7C9E"/>
    <w:rsid w:val="008037E8"/>
    <w:rsid w:val="00803B59"/>
    <w:rsid w:val="00811010"/>
    <w:rsid w:val="008111E4"/>
    <w:rsid w:val="00811F3F"/>
    <w:rsid w:val="0081301C"/>
    <w:rsid w:val="008165DC"/>
    <w:rsid w:val="00817DD6"/>
    <w:rsid w:val="008220BD"/>
    <w:rsid w:val="00823663"/>
    <w:rsid w:val="00825BEB"/>
    <w:rsid w:val="008264E8"/>
    <w:rsid w:val="00832C3F"/>
    <w:rsid w:val="008447CB"/>
    <w:rsid w:val="00846C3C"/>
    <w:rsid w:val="00851000"/>
    <w:rsid w:val="00853D85"/>
    <w:rsid w:val="00856EDC"/>
    <w:rsid w:val="00860D54"/>
    <w:rsid w:val="008629A9"/>
    <w:rsid w:val="00863A51"/>
    <w:rsid w:val="00864DED"/>
    <w:rsid w:val="0087755D"/>
    <w:rsid w:val="00883718"/>
    <w:rsid w:val="00884331"/>
    <w:rsid w:val="0088513A"/>
    <w:rsid w:val="00886530"/>
    <w:rsid w:val="00891713"/>
    <w:rsid w:val="00891DC6"/>
    <w:rsid w:val="00893C19"/>
    <w:rsid w:val="00895A19"/>
    <w:rsid w:val="008A177C"/>
    <w:rsid w:val="008A37F8"/>
    <w:rsid w:val="008A3B6D"/>
    <w:rsid w:val="008A677C"/>
    <w:rsid w:val="008B23AA"/>
    <w:rsid w:val="008C006D"/>
    <w:rsid w:val="008C1164"/>
    <w:rsid w:val="008C2AA7"/>
    <w:rsid w:val="008C5E36"/>
    <w:rsid w:val="008D1B8D"/>
    <w:rsid w:val="008D2C83"/>
    <w:rsid w:val="008D44E4"/>
    <w:rsid w:val="008D6C8D"/>
    <w:rsid w:val="008D7DB4"/>
    <w:rsid w:val="008E0412"/>
    <w:rsid w:val="008E2B54"/>
    <w:rsid w:val="008E4404"/>
    <w:rsid w:val="008E519D"/>
    <w:rsid w:val="008E58C7"/>
    <w:rsid w:val="008E618A"/>
    <w:rsid w:val="008F5021"/>
    <w:rsid w:val="00900651"/>
    <w:rsid w:val="00903B6B"/>
    <w:rsid w:val="009050FA"/>
    <w:rsid w:val="00905832"/>
    <w:rsid w:val="00906868"/>
    <w:rsid w:val="009129F5"/>
    <w:rsid w:val="00916263"/>
    <w:rsid w:val="009173A4"/>
    <w:rsid w:val="00917C22"/>
    <w:rsid w:val="00926FD5"/>
    <w:rsid w:val="0092753B"/>
    <w:rsid w:val="0093493D"/>
    <w:rsid w:val="009354DD"/>
    <w:rsid w:val="00943573"/>
    <w:rsid w:val="0094705E"/>
    <w:rsid w:val="00952C9F"/>
    <w:rsid w:val="00953EA0"/>
    <w:rsid w:val="00956E00"/>
    <w:rsid w:val="0096043E"/>
    <w:rsid w:val="0096136D"/>
    <w:rsid w:val="00971B61"/>
    <w:rsid w:val="00980C31"/>
    <w:rsid w:val="009955FF"/>
    <w:rsid w:val="00996905"/>
    <w:rsid w:val="009A4375"/>
    <w:rsid w:val="009B78FC"/>
    <w:rsid w:val="009C3360"/>
    <w:rsid w:val="009C6188"/>
    <w:rsid w:val="009D0554"/>
    <w:rsid w:val="009D0CBE"/>
    <w:rsid w:val="009D15DF"/>
    <w:rsid w:val="009D259D"/>
    <w:rsid w:val="009E3774"/>
    <w:rsid w:val="009F08CB"/>
    <w:rsid w:val="009F5493"/>
    <w:rsid w:val="009F744D"/>
    <w:rsid w:val="00A00104"/>
    <w:rsid w:val="00A03FB6"/>
    <w:rsid w:val="00A06C93"/>
    <w:rsid w:val="00A16222"/>
    <w:rsid w:val="00A22B3E"/>
    <w:rsid w:val="00A256E9"/>
    <w:rsid w:val="00A3094D"/>
    <w:rsid w:val="00A313BF"/>
    <w:rsid w:val="00A35781"/>
    <w:rsid w:val="00A41C2E"/>
    <w:rsid w:val="00A42AF2"/>
    <w:rsid w:val="00A46C40"/>
    <w:rsid w:val="00A50D9D"/>
    <w:rsid w:val="00A51FBD"/>
    <w:rsid w:val="00A53000"/>
    <w:rsid w:val="00A53591"/>
    <w:rsid w:val="00A545C6"/>
    <w:rsid w:val="00A609A6"/>
    <w:rsid w:val="00A61998"/>
    <w:rsid w:val="00A652D0"/>
    <w:rsid w:val="00A72170"/>
    <w:rsid w:val="00A7387C"/>
    <w:rsid w:val="00A75F87"/>
    <w:rsid w:val="00A80360"/>
    <w:rsid w:val="00A84134"/>
    <w:rsid w:val="00A86A49"/>
    <w:rsid w:val="00A91A2F"/>
    <w:rsid w:val="00A94F72"/>
    <w:rsid w:val="00A95D8B"/>
    <w:rsid w:val="00A95F99"/>
    <w:rsid w:val="00A97CE0"/>
    <w:rsid w:val="00AA385B"/>
    <w:rsid w:val="00AA5357"/>
    <w:rsid w:val="00AA614B"/>
    <w:rsid w:val="00AB0920"/>
    <w:rsid w:val="00AB2199"/>
    <w:rsid w:val="00AC0270"/>
    <w:rsid w:val="00AC1417"/>
    <w:rsid w:val="00AC3EA3"/>
    <w:rsid w:val="00AC5D00"/>
    <w:rsid w:val="00AC5EA7"/>
    <w:rsid w:val="00AC792D"/>
    <w:rsid w:val="00AD4C8D"/>
    <w:rsid w:val="00AD53D9"/>
    <w:rsid w:val="00AE18B7"/>
    <w:rsid w:val="00AF18E7"/>
    <w:rsid w:val="00AF7DE1"/>
    <w:rsid w:val="00B00981"/>
    <w:rsid w:val="00B0143D"/>
    <w:rsid w:val="00B13D99"/>
    <w:rsid w:val="00B20E55"/>
    <w:rsid w:val="00B224EC"/>
    <w:rsid w:val="00B304E8"/>
    <w:rsid w:val="00B42069"/>
    <w:rsid w:val="00B4263E"/>
    <w:rsid w:val="00B52CE5"/>
    <w:rsid w:val="00B55BB5"/>
    <w:rsid w:val="00B56D24"/>
    <w:rsid w:val="00B657B8"/>
    <w:rsid w:val="00B716CC"/>
    <w:rsid w:val="00B725A9"/>
    <w:rsid w:val="00B72B31"/>
    <w:rsid w:val="00B7427F"/>
    <w:rsid w:val="00B84920"/>
    <w:rsid w:val="00B8556A"/>
    <w:rsid w:val="00B933C4"/>
    <w:rsid w:val="00B93CB6"/>
    <w:rsid w:val="00B95C1E"/>
    <w:rsid w:val="00BA282B"/>
    <w:rsid w:val="00BA4A1A"/>
    <w:rsid w:val="00BB15D2"/>
    <w:rsid w:val="00BB28DB"/>
    <w:rsid w:val="00BB534C"/>
    <w:rsid w:val="00BC1504"/>
    <w:rsid w:val="00BC29F2"/>
    <w:rsid w:val="00BC2A64"/>
    <w:rsid w:val="00BC78A0"/>
    <w:rsid w:val="00BD177C"/>
    <w:rsid w:val="00BD272C"/>
    <w:rsid w:val="00BD313A"/>
    <w:rsid w:val="00BD32F2"/>
    <w:rsid w:val="00BD6904"/>
    <w:rsid w:val="00BD6A4E"/>
    <w:rsid w:val="00BD71B3"/>
    <w:rsid w:val="00BD7BC2"/>
    <w:rsid w:val="00BE4C6C"/>
    <w:rsid w:val="00BF220A"/>
    <w:rsid w:val="00C012A3"/>
    <w:rsid w:val="00C0595E"/>
    <w:rsid w:val="00C06E5C"/>
    <w:rsid w:val="00C135CC"/>
    <w:rsid w:val="00C16F19"/>
    <w:rsid w:val="00C25236"/>
    <w:rsid w:val="00C346EC"/>
    <w:rsid w:val="00C347B3"/>
    <w:rsid w:val="00C3702F"/>
    <w:rsid w:val="00C3712E"/>
    <w:rsid w:val="00C42E58"/>
    <w:rsid w:val="00C4564B"/>
    <w:rsid w:val="00C5021F"/>
    <w:rsid w:val="00C52A7B"/>
    <w:rsid w:val="00C5397B"/>
    <w:rsid w:val="00C54A4C"/>
    <w:rsid w:val="00C62213"/>
    <w:rsid w:val="00C6324C"/>
    <w:rsid w:val="00C66297"/>
    <w:rsid w:val="00C679AA"/>
    <w:rsid w:val="00C70772"/>
    <w:rsid w:val="00C70EB8"/>
    <w:rsid w:val="00C724CF"/>
    <w:rsid w:val="00C75972"/>
    <w:rsid w:val="00C770B6"/>
    <w:rsid w:val="00C80CA1"/>
    <w:rsid w:val="00C82792"/>
    <w:rsid w:val="00C86B4C"/>
    <w:rsid w:val="00C86C0E"/>
    <w:rsid w:val="00C92C76"/>
    <w:rsid w:val="00C948FD"/>
    <w:rsid w:val="00C95508"/>
    <w:rsid w:val="00C96F15"/>
    <w:rsid w:val="00CA1048"/>
    <w:rsid w:val="00CA164D"/>
    <w:rsid w:val="00CA1D6A"/>
    <w:rsid w:val="00CA4953"/>
    <w:rsid w:val="00CA4EAA"/>
    <w:rsid w:val="00CB19BE"/>
    <w:rsid w:val="00CB43D5"/>
    <w:rsid w:val="00CB4799"/>
    <w:rsid w:val="00CB57A5"/>
    <w:rsid w:val="00CC76F9"/>
    <w:rsid w:val="00CD066B"/>
    <w:rsid w:val="00CD46E2"/>
    <w:rsid w:val="00CE1493"/>
    <w:rsid w:val="00CE25C9"/>
    <w:rsid w:val="00CE26C8"/>
    <w:rsid w:val="00CE31FC"/>
    <w:rsid w:val="00CE5936"/>
    <w:rsid w:val="00CE7CF8"/>
    <w:rsid w:val="00CF2C70"/>
    <w:rsid w:val="00CF3CE5"/>
    <w:rsid w:val="00D00D0B"/>
    <w:rsid w:val="00D014D9"/>
    <w:rsid w:val="00D01DE6"/>
    <w:rsid w:val="00D04B69"/>
    <w:rsid w:val="00D05DFE"/>
    <w:rsid w:val="00D06507"/>
    <w:rsid w:val="00D06CD3"/>
    <w:rsid w:val="00D12FF4"/>
    <w:rsid w:val="00D1590A"/>
    <w:rsid w:val="00D26240"/>
    <w:rsid w:val="00D264A2"/>
    <w:rsid w:val="00D342F4"/>
    <w:rsid w:val="00D40B76"/>
    <w:rsid w:val="00D4317F"/>
    <w:rsid w:val="00D537FA"/>
    <w:rsid w:val="00D53D6A"/>
    <w:rsid w:val="00D5547D"/>
    <w:rsid w:val="00D57088"/>
    <w:rsid w:val="00D72E6A"/>
    <w:rsid w:val="00D75B4B"/>
    <w:rsid w:val="00D75E73"/>
    <w:rsid w:val="00D80CED"/>
    <w:rsid w:val="00D80D99"/>
    <w:rsid w:val="00D82AAF"/>
    <w:rsid w:val="00D87236"/>
    <w:rsid w:val="00D9503C"/>
    <w:rsid w:val="00DA3B05"/>
    <w:rsid w:val="00DA46F3"/>
    <w:rsid w:val="00DB1D66"/>
    <w:rsid w:val="00DB5F31"/>
    <w:rsid w:val="00DB6F9A"/>
    <w:rsid w:val="00DB7D19"/>
    <w:rsid w:val="00DC2C93"/>
    <w:rsid w:val="00DD0C82"/>
    <w:rsid w:val="00DD73EF"/>
    <w:rsid w:val="00DD7A31"/>
    <w:rsid w:val="00DE23E8"/>
    <w:rsid w:val="00DE7593"/>
    <w:rsid w:val="00DF22C0"/>
    <w:rsid w:val="00DF300A"/>
    <w:rsid w:val="00DF4416"/>
    <w:rsid w:val="00DF5B40"/>
    <w:rsid w:val="00DF710E"/>
    <w:rsid w:val="00DF7FD6"/>
    <w:rsid w:val="00E0128B"/>
    <w:rsid w:val="00E257FF"/>
    <w:rsid w:val="00E2633D"/>
    <w:rsid w:val="00E277A1"/>
    <w:rsid w:val="00E43E6E"/>
    <w:rsid w:val="00E47AAC"/>
    <w:rsid w:val="00E50570"/>
    <w:rsid w:val="00E51672"/>
    <w:rsid w:val="00E5796C"/>
    <w:rsid w:val="00E60000"/>
    <w:rsid w:val="00E60394"/>
    <w:rsid w:val="00E62033"/>
    <w:rsid w:val="00E621B1"/>
    <w:rsid w:val="00E64E17"/>
    <w:rsid w:val="00E658E6"/>
    <w:rsid w:val="00E73C0C"/>
    <w:rsid w:val="00E74878"/>
    <w:rsid w:val="00E7692A"/>
    <w:rsid w:val="00E82B58"/>
    <w:rsid w:val="00E91A09"/>
    <w:rsid w:val="00E94B6A"/>
    <w:rsid w:val="00E95882"/>
    <w:rsid w:val="00EA2A7E"/>
    <w:rsid w:val="00EA329F"/>
    <w:rsid w:val="00EA3D3C"/>
    <w:rsid w:val="00EB5CD9"/>
    <w:rsid w:val="00EC0640"/>
    <w:rsid w:val="00EC6933"/>
    <w:rsid w:val="00EC7CC3"/>
    <w:rsid w:val="00ED1EBC"/>
    <w:rsid w:val="00ED258D"/>
    <w:rsid w:val="00ED292B"/>
    <w:rsid w:val="00ED7232"/>
    <w:rsid w:val="00ED73CD"/>
    <w:rsid w:val="00EE077B"/>
    <w:rsid w:val="00EE2353"/>
    <w:rsid w:val="00EE55AD"/>
    <w:rsid w:val="00EE7FAB"/>
    <w:rsid w:val="00EF5A0F"/>
    <w:rsid w:val="00F024C8"/>
    <w:rsid w:val="00F0307E"/>
    <w:rsid w:val="00F0536E"/>
    <w:rsid w:val="00F053E7"/>
    <w:rsid w:val="00F0617D"/>
    <w:rsid w:val="00F07345"/>
    <w:rsid w:val="00F11E99"/>
    <w:rsid w:val="00F12AFA"/>
    <w:rsid w:val="00F131C9"/>
    <w:rsid w:val="00F1415F"/>
    <w:rsid w:val="00F16F0E"/>
    <w:rsid w:val="00F20A80"/>
    <w:rsid w:val="00F21E84"/>
    <w:rsid w:val="00F32A63"/>
    <w:rsid w:val="00F41EFC"/>
    <w:rsid w:val="00F4415C"/>
    <w:rsid w:val="00F46494"/>
    <w:rsid w:val="00F47568"/>
    <w:rsid w:val="00F558AB"/>
    <w:rsid w:val="00F56D89"/>
    <w:rsid w:val="00F60268"/>
    <w:rsid w:val="00F61D89"/>
    <w:rsid w:val="00F66AF9"/>
    <w:rsid w:val="00F74405"/>
    <w:rsid w:val="00F81555"/>
    <w:rsid w:val="00F8467C"/>
    <w:rsid w:val="00F86ABB"/>
    <w:rsid w:val="00F9054D"/>
    <w:rsid w:val="00F915BD"/>
    <w:rsid w:val="00F92213"/>
    <w:rsid w:val="00F94E25"/>
    <w:rsid w:val="00FA1AB1"/>
    <w:rsid w:val="00FA30B5"/>
    <w:rsid w:val="00FA5E10"/>
    <w:rsid w:val="00FA79B2"/>
    <w:rsid w:val="00FB2A19"/>
    <w:rsid w:val="00FB4632"/>
    <w:rsid w:val="00FB50A0"/>
    <w:rsid w:val="00FB58A2"/>
    <w:rsid w:val="00FB64D7"/>
    <w:rsid w:val="00FB6D0E"/>
    <w:rsid w:val="00FC6D88"/>
    <w:rsid w:val="00FD035F"/>
    <w:rsid w:val="00FD7648"/>
    <w:rsid w:val="00FE0276"/>
    <w:rsid w:val="00FE18C0"/>
    <w:rsid w:val="00FE2AD6"/>
    <w:rsid w:val="00FE553D"/>
    <w:rsid w:val="00FE56C7"/>
    <w:rsid w:val="00FE6022"/>
    <w:rsid w:val="00FF1240"/>
    <w:rsid w:val="00FF3E6D"/>
    <w:rsid w:val="00FF5DBF"/>
    <w:rsid w:val="00FF6258"/>
    <w:rsid w:val="00FF670E"/>
    <w:rsid w:val="00FF6F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4BA59A7"/>
  <w15:docId w15:val="{B98209AD-3451-4824-82E1-1DFAFFB133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1" w:unhideWhenUsed="1" w:qFormat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1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CommentReference1">
    <w:name w:val="Comment Reference1"/>
    <w:basedOn w:val="DefaultParagraphFont"/>
    <w:rsid w:val="00164233"/>
    <w:rPr>
      <w:sz w:val="16"/>
    </w:rPr>
  </w:style>
  <w:style w:type="paragraph" w:customStyle="1" w:styleId="CommentText0">
    <w:name w:val="Comment Text_0"/>
    <w:basedOn w:val="Normal"/>
    <w:rsid w:val="00164233"/>
    <w:pPr>
      <w:spacing w:before="0" w:after="0" w:line="276" w:lineRule="auto"/>
    </w:pPr>
    <w:rPr>
      <w:rFonts w:ascii="Calibri" w:eastAsia="Calibri" w:hAnsi="Calibri" w:cs="Calibri"/>
      <w:sz w:val="20"/>
    </w:rPr>
  </w:style>
  <w:style w:type="paragraph" w:customStyle="1" w:styleId="pf0">
    <w:name w:val="pf0"/>
    <w:basedOn w:val="Normal"/>
    <w:rsid w:val="00271ED3"/>
    <w:pPr>
      <w:spacing w:before="100" w:beforeAutospacing="1" w:after="100" w:afterAutospacing="1"/>
    </w:pPr>
    <w:rPr>
      <w:rFonts w:eastAsia="Times New Roman" w:cs="Times New Roman"/>
      <w:szCs w:val="24"/>
    </w:rPr>
  </w:style>
  <w:style w:type="character" w:customStyle="1" w:styleId="cf01">
    <w:name w:val="cf01"/>
    <w:basedOn w:val="DefaultParagraphFont"/>
    <w:rsid w:val="00271ED3"/>
    <w:rPr>
      <w:rFonts w:ascii="Segoe UI" w:hAnsi="Segoe UI" w:cs="Segoe UI" w:hint="default"/>
      <w:i/>
      <w:iCs/>
      <w:sz w:val="18"/>
      <w:szCs w:val="18"/>
    </w:rPr>
  </w:style>
  <w:style w:type="character" w:customStyle="1" w:styleId="cf11">
    <w:name w:val="cf11"/>
    <w:basedOn w:val="DefaultParagraphFont"/>
    <w:rsid w:val="00271ED3"/>
    <w:rPr>
      <w:rFonts w:ascii="Segoe UI" w:hAnsi="Segoe UI" w:cs="Segoe UI" w:hint="default"/>
      <w:sz w:val="18"/>
      <w:szCs w:val="18"/>
    </w:rPr>
  </w:style>
  <w:style w:type="paragraph" w:customStyle="1" w:styleId="Default">
    <w:name w:val="Default"/>
    <w:rsid w:val="00AC5D00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rpv-coretext-layer-text">
    <w:name w:val="rpv-core__text-layer-text"/>
    <w:basedOn w:val="DefaultParagraphFont"/>
    <w:rsid w:val="00283001"/>
  </w:style>
  <w:style w:type="character" w:styleId="UnresolvedMention">
    <w:name w:val="Unresolved Mention"/>
    <w:basedOn w:val="DefaultParagraphFont"/>
    <w:uiPriority w:val="99"/>
    <w:semiHidden/>
    <w:unhideWhenUsed/>
    <w:rsid w:val="00EA329F"/>
    <w:rPr>
      <w:color w:val="605E5C"/>
      <w:shd w:val="clear" w:color="auto" w:fill="E1DFDD"/>
    </w:rPr>
  </w:style>
  <w:style w:type="character" w:customStyle="1" w:styleId="ref-title">
    <w:name w:val="ref-title"/>
    <w:basedOn w:val="DefaultParagraphFont"/>
    <w:rsid w:val="005E79C0"/>
  </w:style>
  <w:style w:type="character" w:customStyle="1" w:styleId="ref-journal">
    <w:name w:val="ref-journal"/>
    <w:basedOn w:val="DefaultParagraphFont"/>
    <w:rsid w:val="005E79C0"/>
  </w:style>
  <w:style w:type="character" w:customStyle="1" w:styleId="ref-vol">
    <w:name w:val="ref-vol"/>
    <w:basedOn w:val="DefaultParagraphFont"/>
    <w:rsid w:val="005E79C0"/>
  </w:style>
  <w:style w:type="character" w:customStyle="1" w:styleId="ref-iss">
    <w:name w:val="ref-iss"/>
    <w:basedOn w:val="DefaultParagraphFont"/>
    <w:rsid w:val="005E79C0"/>
  </w:style>
  <w:style w:type="paragraph" w:customStyle="1" w:styleId="Body">
    <w:name w:val="Body"/>
    <w:rsid w:val="005E79C0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Cambria" w:eastAsia="Cambria" w:hAnsi="Cambria" w:cs="Cambria"/>
      <w:color w:val="000000"/>
      <w:sz w:val="24"/>
      <w:szCs w:val="24"/>
      <w:u w:color="000000"/>
      <w:bdr w:val="nil"/>
      <w:lang w:val="da-DK"/>
    </w:rPr>
  </w:style>
  <w:style w:type="character" w:styleId="PageNumber">
    <w:name w:val="page number"/>
    <w:rsid w:val="005E79C0"/>
    <w:rPr>
      <w:lang w:val="da-DK"/>
    </w:rPr>
  </w:style>
  <w:style w:type="character" w:customStyle="1" w:styleId="pubyear">
    <w:name w:val="pubyear"/>
    <w:basedOn w:val="DefaultParagraphFont"/>
    <w:rsid w:val="005E79C0"/>
  </w:style>
  <w:style w:type="paragraph" w:styleId="TOC4">
    <w:name w:val="toc 4"/>
    <w:basedOn w:val="Normal"/>
    <w:uiPriority w:val="1"/>
    <w:qFormat/>
    <w:rsid w:val="008C006D"/>
    <w:pPr>
      <w:widowControl w:val="0"/>
      <w:autoSpaceDE w:val="0"/>
      <w:autoSpaceDN w:val="0"/>
      <w:spacing w:before="23" w:after="0"/>
      <w:ind w:left="648"/>
    </w:pPr>
    <w:rPr>
      <w:rFonts w:ascii="Arial" w:eastAsia="Arial" w:hAnsi="Arial" w:cs="Arial"/>
      <w:b/>
      <w:bCs/>
      <w:i/>
      <w:sz w:val="22"/>
      <w:lang w:bidi="en-US"/>
    </w:rPr>
  </w:style>
  <w:style w:type="paragraph" w:styleId="BodyText">
    <w:name w:val="Body Text"/>
    <w:basedOn w:val="Normal"/>
    <w:link w:val="BodyTextChar"/>
    <w:uiPriority w:val="1"/>
    <w:qFormat/>
    <w:rsid w:val="008C006D"/>
    <w:pPr>
      <w:widowControl w:val="0"/>
      <w:autoSpaceDE w:val="0"/>
      <w:autoSpaceDN w:val="0"/>
      <w:spacing w:before="0" w:after="0"/>
      <w:ind w:left="694"/>
    </w:pPr>
    <w:rPr>
      <w:rFonts w:eastAsia="Times New Roman" w:cs="Times New Roman"/>
      <w:szCs w:val="24"/>
      <w:lang w:bidi="en-US"/>
    </w:rPr>
  </w:style>
  <w:style w:type="character" w:customStyle="1" w:styleId="BodyTextChar">
    <w:name w:val="Body Text Char"/>
    <w:basedOn w:val="DefaultParagraphFont"/>
    <w:link w:val="BodyText"/>
    <w:uiPriority w:val="1"/>
    <w:rsid w:val="008C006D"/>
    <w:rPr>
      <w:rFonts w:ascii="Times New Roman" w:eastAsia="Times New Roman" w:hAnsi="Times New Roman" w:cs="Times New Roman"/>
      <w:sz w:val="24"/>
      <w:szCs w:val="24"/>
      <w:lang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71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246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040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004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083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ntTable" Target="fontTable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97F6DAAB-B49E-47AA-8399-0DC3B1C7DA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</Template>
  <TotalTime>1</TotalTime>
  <Pages>2</Pages>
  <Words>157</Words>
  <Characters>900</Characters>
  <Application>Microsoft Office Word</Application>
  <DocSecurity>0</DocSecurity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Τίτλος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 -Khadim</dc:creator>
  <cp:keywords/>
  <dc:description/>
  <cp:lastModifiedBy>Georgios Sideridis</cp:lastModifiedBy>
  <cp:revision>3</cp:revision>
  <cp:lastPrinted>2024-01-10T19:24:00Z</cp:lastPrinted>
  <dcterms:created xsi:type="dcterms:W3CDTF">2024-02-12T10:30:00Z</dcterms:created>
  <dcterms:modified xsi:type="dcterms:W3CDTF">2024-02-12T10:31:00Z</dcterms:modified>
</cp:coreProperties>
</file>